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B81" w:rsidRDefault="000B5B81" w:rsidP="000B5B81">
      <w:pPr>
        <w:spacing w:line="480" w:lineRule="auto"/>
      </w:pPr>
      <w:r>
        <w:t>Table S3: List of genes differentially expressed</w:t>
      </w:r>
      <w:r w:rsidRPr="00923EBD">
        <w:t xml:space="preserve"> in</w:t>
      </w:r>
      <w:r>
        <w:t xml:space="preserve"> both, high dose </w:t>
      </w:r>
      <w:proofErr w:type="gramStart"/>
      <w:r w:rsidRPr="00E95F37">
        <w:t>arsenic</w:t>
      </w:r>
      <w:r>
        <w:t>,</w:t>
      </w:r>
      <w:proofErr w:type="gramEnd"/>
      <w:r>
        <w:t xml:space="preserve"> and cadmium 24-hour </w:t>
      </w:r>
      <w:r w:rsidRPr="00923EBD">
        <w:t>exposure</w:t>
      </w:r>
      <w:r>
        <w:t>s (+/- 1.5 fold)</w:t>
      </w:r>
      <w:r w:rsidRPr="00923EBD">
        <w:t>.</w:t>
      </w:r>
      <w:r>
        <w:tab/>
      </w:r>
    </w:p>
    <w:p w:rsidR="000B5B81" w:rsidRDefault="000B5B81" w:rsidP="000B5B81"/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1900"/>
        <w:gridCol w:w="7040"/>
      </w:tblGrid>
      <w:tr w:rsidR="000B5B81" w:rsidRPr="00F34CDE" w:rsidTr="00864686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F34CDE" w:rsidRDefault="000B5B81" w:rsidP="0086468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ief Descriptio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0B4E3F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0B4E3F">
              <w:rPr>
                <w:rFonts w:ascii="Calibri" w:hAnsi="Calibri"/>
                <w:i/>
                <w:color w:val="000000"/>
                <w:sz w:val="22"/>
                <w:szCs w:val="22"/>
              </w:rPr>
              <w:t>acdh-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short-chain acyl-CoA dehydrogen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0B4E3F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0B4E3F">
              <w:rPr>
                <w:rFonts w:ascii="Calibri" w:hAnsi="Calibri"/>
                <w:i/>
                <w:color w:val="000000"/>
                <w:sz w:val="22"/>
                <w:szCs w:val="22"/>
              </w:rPr>
              <w:t>alh-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ldehyde dehydrogen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0B4E3F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0B4E3F">
              <w:rPr>
                <w:rFonts w:ascii="Calibri" w:hAnsi="Calibri"/>
                <w:i/>
                <w:color w:val="000000"/>
                <w:sz w:val="22"/>
                <w:szCs w:val="22"/>
              </w:rPr>
              <w:t>asm-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sphingomyelin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phosphodiester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0B4E3F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0B4E3F">
              <w:rPr>
                <w:rFonts w:ascii="Calibri" w:hAnsi="Calibri"/>
                <w:i/>
                <w:color w:val="000000"/>
                <w:sz w:val="22"/>
                <w:szCs w:val="22"/>
              </w:rPr>
              <w:t>B0284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0B4E3F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0B4E3F">
              <w:rPr>
                <w:rFonts w:ascii="Calibri" w:hAnsi="Calibri"/>
                <w:i/>
                <w:color w:val="000000"/>
                <w:sz w:val="22"/>
                <w:szCs w:val="22"/>
              </w:rPr>
              <w:t>C06E4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dehydrogen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0B4E3F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0B4E3F">
              <w:rPr>
                <w:rFonts w:ascii="Calibri" w:hAnsi="Calibri"/>
                <w:i/>
                <w:color w:val="000000"/>
                <w:sz w:val="22"/>
                <w:szCs w:val="22"/>
              </w:rPr>
              <w:t>C08E3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0B4E3F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0B4E3F">
              <w:rPr>
                <w:rFonts w:ascii="Calibri" w:hAnsi="Calibri"/>
                <w:i/>
                <w:color w:val="000000"/>
                <w:sz w:val="22"/>
                <w:szCs w:val="22"/>
              </w:rPr>
              <w:t>C08E8.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0B4E3F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0B4E3F">
              <w:rPr>
                <w:rFonts w:ascii="Calibri" w:hAnsi="Calibri"/>
                <w:i/>
                <w:color w:val="000000"/>
                <w:sz w:val="22"/>
                <w:szCs w:val="22"/>
              </w:rPr>
              <w:t>C10C5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0B4E3F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0B4E3F">
              <w:rPr>
                <w:rFonts w:ascii="Calibri" w:hAnsi="Calibri"/>
                <w:i/>
                <w:color w:val="000000"/>
                <w:sz w:val="22"/>
                <w:szCs w:val="22"/>
              </w:rPr>
              <w:t>C15C8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cathepsin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-like prote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18A11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23H5.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24B9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25H3.1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27H5.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29F3.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32F10.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48B4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cyl-CoA oxidase I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50F7.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dr-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cadmium-inducible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ysosomal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family 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lec-1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lec-4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lec-5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lec-6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lec-7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lec-8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ol-12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pr-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cysteine prote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yp-13A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cyp-33C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cytochrome P451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D1025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01D5.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02A9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08A8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cyl-Coenzyme A Oxid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08A8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cyl-Coenzyme A Oxid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12B6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sodium dependent-phosphate transporter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13H6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carboxylester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15B9.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phospholipase A2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lastRenderedPageBreak/>
              <w:t>F15E11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15E11.1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15E11.1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18E2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acid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phophatase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lik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19C7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ysosomal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carboxypeptid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19C7.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ysosomal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carboxypeptid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21C10.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22B7.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28A12.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peptid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35E12.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42C5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44E5.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Heat shock hsp70 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44G3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rginine kin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45D11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47H4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F-box motif containing protein 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49F1.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signal sequence and several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ShK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toxin domains containing gen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52E1.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53B2.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54B8.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homolog of Death Associated Protein 1 (DAP-1) 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55G11.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56C3.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58E6.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59B1.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59D6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spartyl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prote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far-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O.volvulus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antigen peptide lik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gst-1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gst-3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gst-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H06H21.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hsp-16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hsp-16.4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hsp-1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hsp-7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heat shock protei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ilys-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ins-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insulin/IGF-1-like peptid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K04F1.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K09D9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K10B2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Carboxypeptid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lys-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lys-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lys-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M01G12.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mrp-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multidrug resistance-associated protei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lastRenderedPageBreak/>
              <w:t>mtl-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metallothionein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mtl-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metallothionein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mxl-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Helix-loop-helix DNA-binding domai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nhr-20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nuclear hormone receptor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nit-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Nitril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npa-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lipid carrier protein encoding gen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PDB1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pgp-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multidrug resistance protei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pmp-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BC transporter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rrf-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RNA-directed RNA polymerase (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RdRP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) homolog 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spp-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orthologous to the human gene INTERFERON GAMMA RECEPTOR 2 (IFNGR2)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01D3.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EGF-like domains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04A8.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midophosphoribosyltransferase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07C12.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N-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12D8.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15B7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16G1.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22B7.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24B8.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ShK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-like toxin 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26F2.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28A11.1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28D9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hn-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rabidopsis pathogenesis-related protein 5 lik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thn-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Arabidopsis pathogenesis-related protein 5 lik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ugt-1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DP-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glucuronosyltransfer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ugt-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DP-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glucuronosyltransfer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ugt-3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7TM chemoreceptor,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gt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family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ugt-4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GT family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ugt-6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DP-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glucuronosyltransferase</w:t>
            </w:r>
            <w:proofErr w:type="spellEnd"/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vit-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W01A11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epoxide hydrolase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W03G1.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W09G12.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105C5A.1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19D10B.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39B6A.2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39G8B.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43F8A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45F10D.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48E1B.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576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4C6B.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homolog of the human gene GLCM, which when mutated leads to </w:t>
            </w:r>
            <w:proofErr w:type="spellStart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Gaucher</w:t>
            </w:r>
            <w:proofErr w:type="spellEnd"/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 xml:space="preserve"> disease type I 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lastRenderedPageBreak/>
              <w:t>Y51A2B.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58A7A.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Y6E2A.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ZC204.1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0B5B81" w:rsidRPr="00F34CDE" w:rsidTr="00864686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B81" w:rsidRPr="005B28BB" w:rsidRDefault="000B5B81" w:rsidP="00864686">
            <w:pPr>
              <w:jc w:val="center"/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5B28BB">
              <w:rPr>
                <w:rFonts w:ascii="Calibri" w:hAnsi="Calibri"/>
                <w:i/>
                <w:color w:val="000000"/>
                <w:sz w:val="22"/>
                <w:szCs w:val="22"/>
              </w:rPr>
              <w:t>ZK742.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5B81" w:rsidRPr="00F34CDE" w:rsidRDefault="000B5B81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34CD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</w:tbl>
    <w:p w:rsidR="000B5B81" w:rsidRDefault="000B5B81" w:rsidP="000B5B81"/>
    <w:p w:rsidR="000B5B81" w:rsidRDefault="000B5B81" w:rsidP="000B5B81"/>
    <w:p w:rsidR="000B5B81" w:rsidRDefault="000B5B81" w:rsidP="000B5B81"/>
    <w:p w:rsidR="000B5B81" w:rsidRDefault="000B5B81" w:rsidP="000B5B81"/>
    <w:p w:rsidR="00A32B1A" w:rsidRDefault="00A32B1A">
      <w:bookmarkStart w:id="0" w:name="_GoBack"/>
      <w:bookmarkEnd w:id="0"/>
    </w:p>
    <w:sectPr w:rsidR="00A32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B81"/>
    <w:rsid w:val="000B5B81"/>
    <w:rsid w:val="00A3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ar, Hediye</dc:creator>
  <cp:lastModifiedBy>Cinar, Hediye</cp:lastModifiedBy>
  <cp:revision>1</cp:revision>
  <dcterms:created xsi:type="dcterms:W3CDTF">2013-05-22T19:45:00Z</dcterms:created>
  <dcterms:modified xsi:type="dcterms:W3CDTF">2013-05-22T19:46:00Z</dcterms:modified>
</cp:coreProperties>
</file>